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792F0" w14:textId="68A4506D" w:rsidR="00CC6CA9" w:rsidRPr="00EB536A" w:rsidRDefault="00A128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Appendix 3</w:t>
      </w:r>
      <w:r w:rsidR="003452C9" w:rsidRPr="00B557D1">
        <w:rPr>
          <w:rFonts w:ascii="Times New Roman" w:hAnsi="Times New Roman" w:cs="Times New Roman"/>
          <w:sz w:val="24"/>
          <w:szCs w:val="24"/>
        </w:rPr>
        <w:t xml:space="preserve"> </w:t>
      </w:r>
      <w:r w:rsidR="003452C9" w:rsidRPr="00EB536A">
        <w:rPr>
          <w:rFonts w:ascii="Times New Roman" w:hAnsi="Times New Roman" w:cs="Times New Roman"/>
          <w:sz w:val="20"/>
          <w:szCs w:val="20"/>
        </w:rPr>
        <w:t xml:space="preserve">Please note the univariate analyses are not influenced by imputation </w:t>
      </w:r>
      <w:r w:rsidR="00904D1F">
        <w:rPr>
          <w:rFonts w:ascii="Times New Roman" w:hAnsi="Times New Roman" w:cs="Times New Roman"/>
          <w:sz w:val="20"/>
          <w:szCs w:val="20"/>
        </w:rPr>
        <w:t>as</w:t>
      </w:r>
      <w:r w:rsidR="00904D1F" w:rsidRPr="00EB536A">
        <w:rPr>
          <w:rFonts w:ascii="Times New Roman" w:hAnsi="Times New Roman" w:cs="Times New Roman"/>
          <w:sz w:val="20"/>
          <w:szCs w:val="20"/>
        </w:rPr>
        <w:t xml:space="preserve"> </w:t>
      </w:r>
      <w:r w:rsidR="00551044" w:rsidRPr="00EB536A">
        <w:rPr>
          <w:rFonts w:ascii="Times New Roman" w:hAnsi="Times New Roman" w:cs="Times New Roman"/>
          <w:sz w:val="20"/>
          <w:szCs w:val="20"/>
        </w:rPr>
        <w:t>only baseline variables were imputed i</w:t>
      </w:r>
      <w:r w:rsidR="003452C9" w:rsidRPr="00EB536A">
        <w:rPr>
          <w:rFonts w:ascii="Times New Roman" w:hAnsi="Times New Roman" w:cs="Times New Roman"/>
          <w:sz w:val="20"/>
          <w:szCs w:val="20"/>
        </w:rPr>
        <w:t xml:space="preserve">n the univariate analysis. </w:t>
      </w:r>
    </w:p>
    <w:p w14:paraId="532CFB3F" w14:textId="4232ABBF" w:rsidR="00CC6CA9" w:rsidRPr="00E5449B" w:rsidRDefault="00CC6CA9" w:rsidP="00CC6CA9">
      <w:pPr>
        <w:tabs>
          <w:tab w:val="left" w:pos="1134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Table 3a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ab/>
      </w:r>
      <w:bookmarkStart w:id="0" w:name="_Hlk482980479"/>
      <w:r w:rsidR="00AE2F5D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Difference in mean scores between control and the intervention group during the six-month follow-up </w:t>
      </w:r>
      <w:r w:rsidR="00AE2F5D" w:rsidRPr="00E5449B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on complete cases</w:t>
      </w:r>
      <w:r w:rsidR="00AE2F5D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</w:p>
    <w:bookmarkEnd w:id="0"/>
    <w:tbl>
      <w:tblPr>
        <w:tblStyle w:val="Elegantetabel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0"/>
        <w:gridCol w:w="1472"/>
        <w:gridCol w:w="1324"/>
        <w:gridCol w:w="879"/>
        <w:gridCol w:w="1328"/>
        <w:gridCol w:w="1023"/>
      </w:tblGrid>
      <w:tr w:rsidR="00CC6CA9" w:rsidRPr="00B557D1" w14:paraId="361E8312" w14:textId="77777777" w:rsidTr="003D3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2"/>
        </w:trPr>
        <w:tc>
          <w:tcPr>
            <w:tcW w:w="1796" w:type="pct"/>
            <w:tcBorders>
              <w:top w:val="double" w:sz="4" w:space="0" w:color="auto"/>
            </w:tcBorders>
          </w:tcPr>
          <w:p w14:paraId="7FAF75AD" w14:textId="77777777" w:rsidR="00CC6CA9" w:rsidRPr="00B557D1" w:rsidRDefault="00CC6CA9" w:rsidP="00056CAC">
            <w:pPr>
              <w:widowControl w:val="0"/>
              <w:spacing w:line="200" w:lineRule="exact"/>
            </w:pPr>
          </w:p>
        </w:tc>
        <w:tc>
          <w:tcPr>
            <w:tcW w:w="782" w:type="pct"/>
            <w:tcBorders>
              <w:top w:val="double" w:sz="4" w:space="0" w:color="auto"/>
            </w:tcBorders>
          </w:tcPr>
          <w:p w14:paraId="09426D3B" w14:textId="02AE50E6" w:rsidR="00CC6CA9" w:rsidRPr="00B557D1" w:rsidRDefault="00CC6CA9" w:rsidP="00056CAC">
            <w:pPr>
              <w:widowControl w:val="0"/>
              <w:spacing w:line="200" w:lineRule="exact"/>
              <w:jc w:val="center"/>
            </w:pPr>
            <w:r w:rsidRPr="00B557D1">
              <w:t>univariate analysis*</w:t>
            </w:r>
          </w:p>
        </w:tc>
        <w:tc>
          <w:tcPr>
            <w:tcW w:w="704" w:type="pct"/>
            <w:tcBorders>
              <w:top w:val="double" w:sz="4" w:space="0" w:color="auto"/>
            </w:tcBorders>
          </w:tcPr>
          <w:p w14:paraId="54651BD1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</w:p>
        </w:tc>
        <w:tc>
          <w:tcPr>
            <w:tcW w:w="467" w:type="pct"/>
            <w:tcBorders>
              <w:top w:val="double" w:sz="4" w:space="0" w:color="auto"/>
            </w:tcBorders>
          </w:tcPr>
          <w:p w14:paraId="45E90149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</w:p>
        </w:tc>
        <w:tc>
          <w:tcPr>
            <w:tcW w:w="706" w:type="pct"/>
            <w:tcBorders>
              <w:top w:val="double" w:sz="4" w:space="0" w:color="auto"/>
            </w:tcBorders>
          </w:tcPr>
          <w:p w14:paraId="16E317A0" w14:textId="74623F39" w:rsidR="00CC6CA9" w:rsidRPr="00B557D1" w:rsidRDefault="00CC6CA9" w:rsidP="00056CAC">
            <w:pPr>
              <w:widowControl w:val="0"/>
              <w:spacing w:line="200" w:lineRule="exact"/>
              <w:jc w:val="center"/>
            </w:pPr>
            <w:r w:rsidRPr="00B557D1">
              <w:t>multivariate analysis</w:t>
            </w:r>
          </w:p>
        </w:tc>
        <w:tc>
          <w:tcPr>
            <w:tcW w:w="544" w:type="pct"/>
            <w:tcBorders>
              <w:top w:val="double" w:sz="4" w:space="0" w:color="auto"/>
            </w:tcBorders>
          </w:tcPr>
          <w:p w14:paraId="210E2141" w14:textId="77777777" w:rsidR="00CC6CA9" w:rsidRPr="00B557D1" w:rsidRDefault="00CC6CA9" w:rsidP="00056CAC">
            <w:pPr>
              <w:jc w:val="center"/>
            </w:pPr>
          </w:p>
        </w:tc>
      </w:tr>
      <w:tr w:rsidR="00CC6CA9" w:rsidRPr="00B557D1" w14:paraId="020D70C4" w14:textId="77777777" w:rsidTr="003D308B">
        <w:trPr>
          <w:trHeight w:val="772"/>
        </w:trPr>
        <w:tc>
          <w:tcPr>
            <w:tcW w:w="1796" w:type="pct"/>
            <w:tcBorders>
              <w:top w:val="double" w:sz="4" w:space="0" w:color="auto"/>
              <w:bottom w:val="single" w:sz="4" w:space="0" w:color="auto"/>
            </w:tcBorders>
          </w:tcPr>
          <w:p w14:paraId="4B9715D1" w14:textId="77777777" w:rsidR="00CC6CA9" w:rsidRPr="00B557D1" w:rsidRDefault="00CC6CA9" w:rsidP="00056CAC">
            <w:pPr>
              <w:widowControl w:val="0"/>
              <w:spacing w:line="200" w:lineRule="exact"/>
            </w:pPr>
          </w:p>
        </w:tc>
        <w:tc>
          <w:tcPr>
            <w:tcW w:w="782" w:type="pct"/>
            <w:tcBorders>
              <w:top w:val="double" w:sz="4" w:space="0" w:color="auto"/>
              <w:bottom w:val="single" w:sz="4" w:space="0" w:color="auto"/>
            </w:tcBorders>
          </w:tcPr>
          <w:p w14:paraId="7E2CC951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  <w:r w:rsidRPr="00B557D1">
              <w:t>mean difference/rate ratio</w:t>
            </w:r>
          </w:p>
        </w:tc>
        <w:tc>
          <w:tcPr>
            <w:tcW w:w="704" w:type="pct"/>
            <w:tcBorders>
              <w:top w:val="double" w:sz="4" w:space="0" w:color="auto"/>
              <w:bottom w:val="single" w:sz="4" w:space="0" w:color="auto"/>
            </w:tcBorders>
          </w:tcPr>
          <w:p w14:paraId="173412D4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  <w:r w:rsidRPr="00B557D1">
              <w:t>CI</w:t>
            </w:r>
          </w:p>
        </w:tc>
        <w:tc>
          <w:tcPr>
            <w:tcW w:w="467" w:type="pct"/>
            <w:tcBorders>
              <w:top w:val="double" w:sz="4" w:space="0" w:color="auto"/>
              <w:bottom w:val="single" w:sz="4" w:space="0" w:color="auto"/>
            </w:tcBorders>
          </w:tcPr>
          <w:p w14:paraId="43C2FFCB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  <w:r w:rsidRPr="00B557D1">
              <w:t>p-value</w:t>
            </w:r>
          </w:p>
        </w:tc>
        <w:tc>
          <w:tcPr>
            <w:tcW w:w="706" w:type="pct"/>
            <w:tcBorders>
              <w:top w:val="double" w:sz="4" w:space="0" w:color="auto"/>
              <w:bottom w:val="single" w:sz="4" w:space="0" w:color="auto"/>
            </w:tcBorders>
          </w:tcPr>
          <w:p w14:paraId="2ADBF21A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  <w:r w:rsidRPr="00B557D1">
              <w:t>mean difference/rate ratio</w:t>
            </w:r>
          </w:p>
        </w:tc>
        <w:tc>
          <w:tcPr>
            <w:tcW w:w="544" w:type="pct"/>
            <w:tcBorders>
              <w:top w:val="double" w:sz="4" w:space="0" w:color="auto"/>
              <w:bottom w:val="single" w:sz="4" w:space="0" w:color="auto"/>
            </w:tcBorders>
          </w:tcPr>
          <w:p w14:paraId="52E3A3BD" w14:textId="77777777" w:rsidR="00CC6CA9" w:rsidRPr="00B557D1" w:rsidRDefault="00CC6CA9" w:rsidP="00056CAC">
            <w:pPr>
              <w:jc w:val="center"/>
            </w:pPr>
            <w:r w:rsidRPr="00B557D1">
              <w:t>p-value</w:t>
            </w:r>
          </w:p>
        </w:tc>
      </w:tr>
      <w:tr w:rsidR="00CC6CA9" w:rsidRPr="00B557D1" w14:paraId="3F7C6C52" w14:textId="77777777" w:rsidTr="003D308B">
        <w:trPr>
          <w:trHeight w:val="400"/>
        </w:trPr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</w:tcPr>
          <w:p w14:paraId="58ABC048" w14:textId="77777777" w:rsidR="00CC6CA9" w:rsidRPr="00B557D1" w:rsidRDefault="00CC6CA9" w:rsidP="00056CAC">
            <w:pPr>
              <w:widowControl w:val="0"/>
              <w:spacing w:line="200" w:lineRule="exact"/>
            </w:pPr>
            <w:r w:rsidRPr="00B557D1">
              <w:t>ENDPOINT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4FFC6306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06FB7FF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78F26ACE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06F85162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  <w:rPr>
                <w:highlight w:val="yellow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7F56C97B" w14:textId="77777777" w:rsidR="00CC6CA9" w:rsidRPr="00B557D1" w:rsidRDefault="00CC6CA9" w:rsidP="00056CAC">
            <w:pPr>
              <w:widowControl w:val="0"/>
              <w:spacing w:line="200" w:lineRule="exact"/>
              <w:jc w:val="center"/>
              <w:rPr>
                <w:highlight w:val="yellow"/>
              </w:rPr>
            </w:pPr>
          </w:p>
        </w:tc>
      </w:tr>
      <w:tr w:rsidR="00873BA8" w:rsidRPr="00B557D1" w14:paraId="1FAF5362" w14:textId="77777777" w:rsidTr="003D308B">
        <w:trPr>
          <w:trHeight w:val="400"/>
        </w:trPr>
        <w:tc>
          <w:tcPr>
            <w:tcW w:w="1796" w:type="pct"/>
            <w:tcBorders>
              <w:top w:val="single" w:sz="4" w:space="0" w:color="auto"/>
            </w:tcBorders>
          </w:tcPr>
          <w:p w14:paraId="163C0A00" w14:textId="5057A336" w:rsidR="00AE2F5D" w:rsidRPr="00AE2F5D" w:rsidRDefault="00E5449B" w:rsidP="00AE2F5D">
            <w:pPr>
              <w:widowControl w:val="0"/>
              <w:spacing w:line="200" w:lineRule="exact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AE2F5D" w:rsidRPr="00AE2F5D">
              <w:rPr>
                <w:lang w:val="en-US"/>
              </w:rPr>
              <w:t xml:space="preserve">isability score </w:t>
            </w:r>
          </w:p>
          <w:p w14:paraId="23544A5A" w14:textId="4D1D29E1" w:rsidR="00873BA8" w:rsidRPr="00B557D1" w:rsidRDefault="00AE2F5D" w:rsidP="00AE2F5D">
            <w:pPr>
              <w:widowControl w:val="0"/>
              <w:spacing w:line="200" w:lineRule="exact"/>
            </w:pPr>
            <w:r w:rsidRPr="00AE2F5D">
              <w:rPr>
                <w:lang w:val="en-US"/>
              </w:rPr>
              <w:t>(RMD</w:t>
            </w:r>
            <w:r w:rsidR="00E5449B">
              <w:rPr>
                <w:lang w:val="en-US"/>
              </w:rPr>
              <w:t>) (scale</w:t>
            </w:r>
            <w:r w:rsidRPr="00AE2F5D">
              <w:rPr>
                <w:lang w:val="en-US"/>
              </w:rPr>
              <w:t xml:space="preserve"> 0-24) (primary measure</w:t>
            </w:r>
            <w:r w:rsidR="00873BA8" w:rsidRPr="00B557D1">
              <w:t>)</w:t>
            </w:r>
            <w:r w:rsidR="00F66333">
              <w:t xml:space="preserve"> </w:t>
            </w:r>
            <w:r w:rsidR="00873BA8" w:rsidRPr="00B557D1">
              <w:t>¶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73B519E3" w14:textId="4B50BB04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-</w:t>
            </w:r>
            <w:r w:rsidRPr="00E70781">
              <w:t>0</w:t>
            </w:r>
            <w:r w:rsidRPr="008F5370">
              <w:t>.</w:t>
            </w:r>
            <w:r w:rsidRPr="00E70781">
              <w:t>233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05AF0657" w14:textId="78206C56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-</w:t>
            </w:r>
            <w:r w:rsidRPr="008F5370">
              <w:t>1.258</w:t>
            </w:r>
            <w:r w:rsidR="00FA5AC1">
              <w:t xml:space="preserve"> to </w:t>
            </w:r>
            <w:r w:rsidRPr="00E70781">
              <w:t>0</w:t>
            </w:r>
            <w:r w:rsidRPr="00710838">
              <w:t>.</w:t>
            </w:r>
            <w:r w:rsidRPr="00E70781">
              <w:t xml:space="preserve">791 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2692E83C" w14:textId="0B33DC31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E70781">
              <w:t>0</w:t>
            </w:r>
            <w:r w:rsidRPr="008F5370">
              <w:t>.</w:t>
            </w:r>
            <w:r w:rsidRPr="00E70781">
              <w:t>655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6CE41B36" w14:textId="5D57F8DF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-0.495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05F4E985" w14:textId="4FFA4EF3" w:rsidR="00873BA8" w:rsidRPr="00B557D1" w:rsidRDefault="00873BA8" w:rsidP="00C84ADB">
            <w:pPr>
              <w:widowControl w:val="0"/>
              <w:spacing w:line="200" w:lineRule="exact"/>
              <w:jc w:val="center"/>
            </w:pPr>
            <w:r>
              <w:t>0.280</w:t>
            </w:r>
          </w:p>
        </w:tc>
      </w:tr>
      <w:tr w:rsidR="00873BA8" w:rsidRPr="00B557D1" w14:paraId="23398608" w14:textId="77777777" w:rsidTr="003D308B">
        <w:trPr>
          <w:trHeight w:val="193"/>
        </w:trPr>
        <w:tc>
          <w:tcPr>
            <w:tcW w:w="1796" w:type="pct"/>
            <w:tcBorders>
              <w:bottom w:val="single" w:sz="4" w:space="0" w:color="auto"/>
            </w:tcBorders>
          </w:tcPr>
          <w:p w14:paraId="241E95B1" w14:textId="77777777" w:rsidR="00873BA8" w:rsidRPr="00B557D1" w:rsidRDefault="00873BA8" w:rsidP="00556990">
            <w:pPr>
              <w:widowControl w:val="0"/>
              <w:spacing w:line="200" w:lineRule="exact"/>
            </w:pP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44617EE4" w14:textId="77777777" w:rsidR="00873BA8" w:rsidRPr="00B557D1" w:rsidRDefault="00873BA8" w:rsidP="00556990">
            <w:pPr>
              <w:widowControl w:val="0"/>
              <w:spacing w:line="200" w:lineRule="exact"/>
            </w:pP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B4DD7A1" w14:textId="77777777" w:rsidR="00873BA8" w:rsidRPr="00B557D1" w:rsidRDefault="00873BA8" w:rsidP="00556990">
            <w:pPr>
              <w:widowControl w:val="0"/>
              <w:spacing w:line="200" w:lineRule="exact"/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24561D6C" w14:textId="77777777" w:rsidR="00873BA8" w:rsidRPr="00B557D1" w:rsidRDefault="00873BA8" w:rsidP="00556990">
            <w:pPr>
              <w:widowControl w:val="0"/>
              <w:spacing w:line="200" w:lineRule="exact"/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16B37B4C" w14:textId="77777777" w:rsidR="00873BA8" w:rsidRPr="00B557D1" w:rsidRDefault="00873BA8" w:rsidP="00556990">
            <w:pPr>
              <w:widowControl w:val="0"/>
              <w:spacing w:line="200" w:lineRule="exact"/>
            </w:pP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7E8DDBE3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</w:tr>
      <w:tr w:rsidR="00873BA8" w:rsidRPr="00B557D1" w14:paraId="58AADF95" w14:textId="77777777" w:rsidTr="003D308B">
        <w:trPr>
          <w:trHeight w:val="207"/>
        </w:trPr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</w:tcPr>
          <w:p w14:paraId="70D7B067" w14:textId="6BA14866" w:rsidR="00873BA8" w:rsidRPr="00B557D1" w:rsidRDefault="00873BA8" w:rsidP="00556990">
            <w:pPr>
              <w:widowControl w:val="0"/>
              <w:spacing w:line="200" w:lineRule="exact"/>
              <w:rPr>
                <w:i/>
              </w:rPr>
            </w:pPr>
            <w:r w:rsidRPr="00B557D1">
              <w:rPr>
                <w:i/>
              </w:rPr>
              <w:t>Secondary outcomes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1D9754E8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51A11AED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2C92DD5A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284B6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27EA0ABE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</w:tr>
      <w:tr w:rsidR="00873BA8" w:rsidRPr="00B557D1" w14:paraId="6FA2A05F" w14:textId="77777777" w:rsidTr="003D308B">
        <w:trPr>
          <w:trHeight w:val="386"/>
        </w:trPr>
        <w:tc>
          <w:tcPr>
            <w:tcW w:w="1796" w:type="pct"/>
            <w:tcBorders>
              <w:top w:val="single" w:sz="4" w:space="0" w:color="auto"/>
            </w:tcBorders>
            <w:hideMark/>
          </w:tcPr>
          <w:p w14:paraId="2E5038B0" w14:textId="3C478CF1" w:rsidR="00873BA8" w:rsidRPr="00B557D1" w:rsidRDefault="00E5449B" w:rsidP="00E5449B">
            <w:pPr>
              <w:spacing w:line="200" w:lineRule="exact"/>
            </w:pPr>
            <w:r>
              <w:t>P</w:t>
            </w:r>
            <w:r w:rsidR="00AE2F5D">
              <w:t>ain (VAS</w:t>
            </w:r>
            <w:r>
              <w:t xml:space="preserve">) </w:t>
            </w:r>
            <w:bookmarkStart w:id="1" w:name="_GoBack"/>
            <w:bookmarkEnd w:id="1"/>
            <w:r>
              <w:t>(scale</w:t>
            </w:r>
            <w:r w:rsidR="00AE2F5D">
              <w:t xml:space="preserve"> 0-100</w:t>
            </w:r>
            <w:r>
              <w:t xml:space="preserve"> mm</w:t>
            </w:r>
            <w:r w:rsidR="00AE2F5D">
              <w:t>)</w:t>
            </w:r>
            <w:r w:rsidR="00873BA8" w:rsidRPr="00B557D1">
              <w:t xml:space="preserve"> ¶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569B7E72" w14:textId="26921488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-</w:t>
            </w:r>
            <w:r w:rsidRPr="00E70781">
              <w:t>1</w:t>
            </w:r>
            <w:r w:rsidRPr="008F5370">
              <w:t>.</w:t>
            </w:r>
            <w:r w:rsidRPr="00E70781">
              <w:t xml:space="preserve">120    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264EB255" w14:textId="0EE90F1D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E70781">
              <w:t>-6</w:t>
            </w:r>
            <w:r w:rsidRPr="008F5370">
              <w:t>.</w:t>
            </w:r>
            <w:r w:rsidRPr="00E70781">
              <w:t>133</w:t>
            </w:r>
            <w:r w:rsidR="0023448E">
              <w:t xml:space="preserve"> to </w:t>
            </w:r>
            <w:r w:rsidRPr="00710838">
              <w:t>3.893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341C3554" w14:textId="758D7999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E70781">
              <w:t>0</w:t>
            </w:r>
            <w:r w:rsidRPr="008F5370">
              <w:t>.</w:t>
            </w:r>
            <w:r w:rsidRPr="00E70781">
              <w:t>662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3936B82D" w14:textId="5218CF7E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-2.297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034455F7" w14:textId="03C361B1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0.312</w:t>
            </w:r>
          </w:p>
        </w:tc>
      </w:tr>
      <w:tr w:rsidR="00873BA8" w:rsidRPr="00B557D1" w14:paraId="0F0DE1A7" w14:textId="77777777" w:rsidTr="003D308B">
        <w:trPr>
          <w:trHeight w:val="400"/>
        </w:trPr>
        <w:tc>
          <w:tcPr>
            <w:tcW w:w="1796" w:type="pct"/>
          </w:tcPr>
          <w:p w14:paraId="4CEF4CD5" w14:textId="0F79653B" w:rsidR="00873BA8" w:rsidRPr="00B557D1" w:rsidRDefault="00E5449B" w:rsidP="00556990">
            <w:pPr>
              <w:spacing w:line="200" w:lineRule="exact"/>
            </w:pPr>
            <w:r>
              <w:t>A</w:t>
            </w:r>
            <w:r w:rsidR="00873BA8" w:rsidRPr="00B557D1">
              <w:t>dequate relief (yes/no) †</w:t>
            </w:r>
          </w:p>
        </w:tc>
        <w:tc>
          <w:tcPr>
            <w:tcW w:w="782" w:type="pct"/>
          </w:tcPr>
          <w:p w14:paraId="13635C93" w14:textId="514DB083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1.118</w:t>
            </w:r>
          </w:p>
        </w:tc>
        <w:tc>
          <w:tcPr>
            <w:tcW w:w="704" w:type="pct"/>
          </w:tcPr>
          <w:p w14:paraId="65E33B08" w14:textId="48159867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8F5370">
              <w:t>0.510-1.567</w:t>
            </w:r>
            <w:r w:rsidRPr="00E70781">
              <w:t xml:space="preserve">     </w:t>
            </w:r>
          </w:p>
        </w:tc>
        <w:tc>
          <w:tcPr>
            <w:tcW w:w="467" w:type="pct"/>
          </w:tcPr>
          <w:p w14:paraId="595C949F" w14:textId="1803C24D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E70781">
              <w:t>0</w:t>
            </w:r>
            <w:r w:rsidRPr="008F5370">
              <w:t>.</w:t>
            </w:r>
            <w:r w:rsidRPr="00E70781">
              <w:t>696</w:t>
            </w:r>
          </w:p>
        </w:tc>
        <w:tc>
          <w:tcPr>
            <w:tcW w:w="706" w:type="pct"/>
          </w:tcPr>
          <w:p w14:paraId="4FBE751F" w14:textId="5450A36B" w:rsidR="00873BA8" w:rsidRPr="00556990" w:rsidRDefault="00873BA8" w:rsidP="00556990">
            <w:pPr>
              <w:widowControl w:val="0"/>
              <w:spacing w:line="200" w:lineRule="exact"/>
              <w:jc w:val="center"/>
            </w:pPr>
            <w:r w:rsidRPr="00556990">
              <w:t>1.053</w:t>
            </w:r>
          </w:p>
        </w:tc>
        <w:tc>
          <w:tcPr>
            <w:tcW w:w="544" w:type="pct"/>
          </w:tcPr>
          <w:p w14:paraId="58A00C8A" w14:textId="349A2194" w:rsidR="00873BA8" w:rsidRPr="00556990" w:rsidRDefault="00873BA8" w:rsidP="00556990">
            <w:pPr>
              <w:widowControl w:val="0"/>
              <w:spacing w:line="200" w:lineRule="exact"/>
              <w:jc w:val="center"/>
            </w:pPr>
            <w:r w:rsidRPr="00556990">
              <w:t>0.829</w:t>
            </w:r>
          </w:p>
        </w:tc>
      </w:tr>
      <w:tr w:rsidR="00873BA8" w:rsidRPr="00B557D1" w14:paraId="6478C3A6" w14:textId="77777777" w:rsidTr="003D308B">
        <w:trPr>
          <w:trHeight w:val="253"/>
        </w:trPr>
        <w:tc>
          <w:tcPr>
            <w:tcW w:w="1796" w:type="pct"/>
          </w:tcPr>
          <w:p w14:paraId="22967D24" w14:textId="3F2D4C8B" w:rsidR="00873BA8" w:rsidRPr="00B557D1" w:rsidRDefault="00E5449B" w:rsidP="00556990">
            <w:pPr>
              <w:spacing w:line="200" w:lineRule="exact"/>
            </w:pPr>
            <w:r>
              <w:t>A</w:t>
            </w:r>
            <w:r w:rsidR="00873BA8" w:rsidRPr="00B557D1">
              <w:t>bsenteeism (in days)</w:t>
            </w:r>
            <w:r w:rsidR="00873BA8" w:rsidRPr="00B557D1">
              <w:rPr>
                <w:sz w:val="24"/>
                <w:szCs w:val="24"/>
              </w:rPr>
              <w:t xml:space="preserve"> </w:t>
            </w:r>
            <w:r w:rsidR="00873BA8" w:rsidRPr="00B557D1">
              <w:t xml:space="preserve">‡ </w:t>
            </w:r>
          </w:p>
        </w:tc>
        <w:tc>
          <w:tcPr>
            <w:tcW w:w="782" w:type="pct"/>
          </w:tcPr>
          <w:p w14:paraId="024B8DC5" w14:textId="510401D2" w:rsidR="00873BA8" w:rsidRPr="00B557D1" w:rsidRDefault="00873BA8" w:rsidP="00556990">
            <w:pPr>
              <w:widowControl w:val="0"/>
              <w:spacing w:line="200" w:lineRule="exact"/>
              <w:jc w:val="center"/>
              <w:rPr>
                <w:highlight w:val="yellow"/>
              </w:rPr>
            </w:pPr>
            <w:r w:rsidRPr="00E70781">
              <w:t>1</w:t>
            </w:r>
            <w:r w:rsidRPr="008F5370">
              <w:t>.</w:t>
            </w:r>
            <w:r>
              <w:t>032</w:t>
            </w:r>
          </w:p>
        </w:tc>
        <w:tc>
          <w:tcPr>
            <w:tcW w:w="704" w:type="pct"/>
          </w:tcPr>
          <w:p w14:paraId="278A812E" w14:textId="61E82C3D" w:rsidR="00873BA8" w:rsidRPr="00B557D1" w:rsidRDefault="00873BA8" w:rsidP="00556990">
            <w:pPr>
              <w:widowControl w:val="0"/>
              <w:spacing w:line="200" w:lineRule="exact"/>
              <w:jc w:val="center"/>
              <w:rPr>
                <w:highlight w:val="yellow"/>
              </w:rPr>
            </w:pPr>
            <w:r w:rsidRPr="00E70781">
              <w:t>0</w:t>
            </w:r>
            <w:r w:rsidRPr="008F5370">
              <w:t>.</w:t>
            </w:r>
            <w:r w:rsidRPr="00E70781">
              <w:t>927-1</w:t>
            </w:r>
            <w:r w:rsidRPr="008F5370">
              <w:t>.</w:t>
            </w:r>
            <w:r w:rsidRPr="00E70781">
              <w:t>338</w:t>
            </w:r>
          </w:p>
        </w:tc>
        <w:tc>
          <w:tcPr>
            <w:tcW w:w="467" w:type="pct"/>
          </w:tcPr>
          <w:p w14:paraId="078A878D" w14:textId="55DA31C0" w:rsidR="00873BA8" w:rsidRPr="00B557D1" w:rsidRDefault="00873BA8" w:rsidP="00556990">
            <w:pPr>
              <w:widowControl w:val="0"/>
              <w:spacing w:line="200" w:lineRule="exact"/>
              <w:jc w:val="center"/>
              <w:rPr>
                <w:highlight w:val="yellow"/>
              </w:rPr>
            </w:pPr>
            <w:r w:rsidRPr="00E70781">
              <w:t>0</w:t>
            </w:r>
            <w:r w:rsidRPr="008F5370">
              <w:t>.249</w:t>
            </w:r>
          </w:p>
        </w:tc>
        <w:tc>
          <w:tcPr>
            <w:tcW w:w="706" w:type="pct"/>
          </w:tcPr>
          <w:p w14:paraId="687EDB6D" w14:textId="5494D172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0.889</w:t>
            </w:r>
          </w:p>
        </w:tc>
        <w:tc>
          <w:tcPr>
            <w:tcW w:w="544" w:type="pct"/>
          </w:tcPr>
          <w:p w14:paraId="65B4CF12" w14:textId="4B654ABD" w:rsidR="00873BA8" w:rsidRPr="00B557D1" w:rsidRDefault="00873BA8" w:rsidP="00556990">
            <w:pPr>
              <w:widowControl w:val="0"/>
              <w:tabs>
                <w:tab w:val="center" w:pos="220"/>
              </w:tabs>
              <w:spacing w:line="200" w:lineRule="exact"/>
              <w:jc w:val="center"/>
            </w:pPr>
            <w:r>
              <w:t>0.769</w:t>
            </w:r>
          </w:p>
        </w:tc>
      </w:tr>
      <w:tr w:rsidR="00873BA8" w:rsidRPr="00B557D1" w14:paraId="4AE44FFB" w14:textId="77777777" w:rsidTr="003D308B">
        <w:trPr>
          <w:trHeight w:val="400"/>
        </w:trPr>
        <w:tc>
          <w:tcPr>
            <w:tcW w:w="1796" w:type="pct"/>
            <w:vAlign w:val="bottom"/>
          </w:tcPr>
          <w:p w14:paraId="07F6968B" w14:textId="47DE4E9B" w:rsidR="00873BA8" w:rsidRPr="00B557D1" w:rsidRDefault="00E5449B" w:rsidP="00556990">
            <w:pPr>
              <w:widowControl w:val="0"/>
              <w:spacing w:line="200" w:lineRule="exact"/>
              <w:rPr>
                <w:i/>
              </w:rPr>
            </w:pPr>
            <w:r>
              <w:rPr>
                <w:i/>
              </w:rPr>
              <w:t>H</w:t>
            </w:r>
            <w:r w:rsidR="00873BA8" w:rsidRPr="00B557D1">
              <w:rPr>
                <w:i/>
              </w:rPr>
              <w:t>ealthcare consumption</w:t>
            </w:r>
          </w:p>
        </w:tc>
        <w:tc>
          <w:tcPr>
            <w:tcW w:w="782" w:type="pct"/>
          </w:tcPr>
          <w:p w14:paraId="19FA00CE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704" w:type="pct"/>
          </w:tcPr>
          <w:p w14:paraId="26FD9C0E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467" w:type="pct"/>
          </w:tcPr>
          <w:p w14:paraId="6A5887EB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706" w:type="pct"/>
          </w:tcPr>
          <w:p w14:paraId="61634379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  <w:tc>
          <w:tcPr>
            <w:tcW w:w="544" w:type="pct"/>
          </w:tcPr>
          <w:p w14:paraId="38205186" w14:textId="77777777" w:rsidR="00873BA8" w:rsidRPr="00B557D1" w:rsidRDefault="00873BA8" w:rsidP="00556990">
            <w:pPr>
              <w:widowControl w:val="0"/>
              <w:spacing w:line="200" w:lineRule="exact"/>
              <w:jc w:val="center"/>
            </w:pPr>
          </w:p>
        </w:tc>
      </w:tr>
      <w:tr w:rsidR="00873BA8" w:rsidRPr="00B557D1" w14:paraId="5EFBB428" w14:textId="77777777" w:rsidTr="003D308B">
        <w:trPr>
          <w:trHeight w:val="400"/>
        </w:trPr>
        <w:tc>
          <w:tcPr>
            <w:tcW w:w="1796" w:type="pct"/>
          </w:tcPr>
          <w:p w14:paraId="33DD22E8" w14:textId="367A6F8B" w:rsidR="00873BA8" w:rsidRPr="00B557D1" w:rsidRDefault="00E5449B" w:rsidP="00556990">
            <w:pPr>
              <w:widowControl w:val="0"/>
              <w:spacing w:line="200" w:lineRule="exact"/>
            </w:pPr>
            <w:r>
              <w:t>T</w:t>
            </w:r>
            <w:r w:rsidR="00873BA8" w:rsidRPr="00B557D1">
              <w:t xml:space="preserve">elephone consultations (number per patient) § </w:t>
            </w:r>
          </w:p>
        </w:tc>
        <w:tc>
          <w:tcPr>
            <w:tcW w:w="782" w:type="pct"/>
          </w:tcPr>
          <w:p w14:paraId="4590E623" w14:textId="61402521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1.0142</w:t>
            </w:r>
            <w:r w:rsidRPr="00E70781">
              <w:t xml:space="preserve"> </w:t>
            </w:r>
          </w:p>
        </w:tc>
        <w:tc>
          <w:tcPr>
            <w:tcW w:w="704" w:type="pct"/>
          </w:tcPr>
          <w:p w14:paraId="62D9ADF8" w14:textId="68422DDD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1</w:t>
            </w:r>
            <w:r w:rsidRPr="008F5370">
              <w:t>.</w:t>
            </w:r>
            <w:r>
              <w:t>001-1</w:t>
            </w:r>
            <w:r w:rsidRPr="008F5370">
              <w:t>.</w:t>
            </w:r>
            <w:r>
              <w:t>018</w:t>
            </w:r>
          </w:p>
        </w:tc>
        <w:tc>
          <w:tcPr>
            <w:tcW w:w="467" w:type="pct"/>
          </w:tcPr>
          <w:p w14:paraId="53F3FA74" w14:textId="1BC25C42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E70781">
              <w:t>0</w:t>
            </w:r>
            <w:r w:rsidRPr="008F5370">
              <w:t>.8</w:t>
            </w:r>
            <w:r>
              <w:t>45</w:t>
            </w:r>
          </w:p>
        </w:tc>
        <w:tc>
          <w:tcPr>
            <w:tcW w:w="706" w:type="pct"/>
          </w:tcPr>
          <w:p w14:paraId="51DC1B8A" w14:textId="072E198D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B557D1">
              <w:t>1.020</w:t>
            </w:r>
          </w:p>
        </w:tc>
        <w:tc>
          <w:tcPr>
            <w:tcW w:w="544" w:type="pct"/>
          </w:tcPr>
          <w:p w14:paraId="04197074" w14:textId="2D4F86E6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B557D1">
              <w:t>0.780</w:t>
            </w:r>
          </w:p>
        </w:tc>
      </w:tr>
      <w:tr w:rsidR="00873BA8" w:rsidRPr="00B557D1" w14:paraId="259B127D" w14:textId="77777777" w:rsidTr="003D308B">
        <w:trPr>
          <w:trHeight w:val="386"/>
        </w:trPr>
        <w:tc>
          <w:tcPr>
            <w:tcW w:w="1796" w:type="pct"/>
            <w:tcBorders>
              <w:bottom w:val="double" w:sz="6" w:space="0" w:color="auto"/>
            </w:tcBorders>
          </w:tcPr>
          <w:p w14:paraId="793B4E33" w14:textId="1215FC2B" w:rsidR="00873BA8" w:rsidRPr="00B557D1" w:rsidRDefault="00E5449B" w:rsidP="00556990">
            <w:pPr>
              <w:widowControl w:val="0"/>
              <w:spacing w:line="200" w:lineRule="exact"/>
            </w:pPr>
            <w:r>
              <w:t>P</w:t>
            </w:r>
            <w:r w:rsidR="00873BA8" w:rsidRPr="00B557D1">
              <w:t>ractice consultations (number per patient) §</w:t>
            </w:r>
          </w:p>
        </w:tc>
        <w:tc>
          <w:tcPr>
            <w:tcW w:w="782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333FB67" w14:textId="3E8D5969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1.0143</w:t>
            </w:r>
          </w:p>
        </w:tc>
        <w:tc>
          <w:tcPr>
            <w:tcW w:w="70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C408871" w14:textId="111D9A53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0.880-1.169</w:t>
            </w:r>
          </w:p>
        </w:tc>
        <w:tc>
          <w:tcPr>
            <w:tcW w:w="467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2BF31CA" w14:textId="62AA2DA7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>
              <w:t>0.845</w:t>
            </w:r>
          </w:p>
        </w:tc>
        <w:tc>
          <w:tcPr>
            <w:tcW w:w="706" w:type="pct"/>
            <w:tcBorders>
              <w:bottom w:val="double" w:sz="6" w:space="0" w:color="auto"/>
            </w:tcBorders>
          </w:tcPr>
          <w:p w14:paraId="3BE5EAF3" w14:textId="5B9F1951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B557D1">
              <w:t>0.999</w:t>
            </w:r>
          </w:p>
        </w:tc>
        <w:tc>
          <w:tcPr>
            <w:tcW w:w="544" w:type="pct"/>
            <w:tcBorders>
              <w:bottom w:val="double" w:sz="6" w:space="0" w:color="auto"/>
            </w:tcBorders>
          </w:tcPr>
          <w:p w14:paraId="7E733A93" w14:textId="1BEF6C8C" w:rsidR="00873BA8" w:rsidRPr="00B557D1" w:rsidRDefault="00873BA8" w:rsidP="00556990">
            <w:pPr>
              <w:widowControl w:val="0"/>
              <w:spacing w:line="200" w:lineRule="exact"/>
              <w:jc w:val="center"/>
            </w:pPr>
            <w:r w:rsidRPr="00B557D1">
              <w:t>0.989</w:t>
            </w:r>
          </w:p>
        </w:tc>
      </w:tr>
    </w:tbl>
    <w:p w14:paraId="49210D44" w14:textId="5B85794E" w:rsidR="00CC6CA9" w:rsidRPr="00E5449B" w:rsidRDefault="00CC6CA9" w:rsidP="00CC6C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</w:pP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RMD=Roland</w:t>
      </w:r>
      <w:r w:rsidR="00484BF3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-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Morris </w:t>
      </w:r>
      <w:r w:rsidR="00484BF3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d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isability </w:t>
      </w:r>
      <w:r w:rsidR="00484BF3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q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uestionnaire</w:t>
      </w:r>
      <w:r w:rsid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5449B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(a </w:t>
      </w:r>
      <w:r w:rsid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higher</w:t>
      </w:r>
      <w:r w:rsidR="00E5449B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score indicates a more favourable outcome)</w:t>
      </w:r>
      <w:r w:rsidR="00E1634A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VAS=</w:t>
      </w:r>
      <w:r w:rsidR="00484BF3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v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isual </w:t>
      </w:r>
      <w:r w:rsidR="00484BF3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a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nalogue </w:t>
      </w:r>
      <w:r w:rsidR="00484BF3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s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cale</w:t>
      </w:r>
      <w:r w:rsid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E5449B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(a lower score indicates a more favourable outcome)</w:t>
      </w:r>
      <w:r w:rsidR="00E1634A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904D1F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M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ean score of low back pain</w:t>
      </w:r>
      <w:r w:rsidR="00E1634A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,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leg pain and both. * Corrected for clustering effect. ¶ Mean difference between control and intervention group over 26 weeks. † Odds ratio </w:t>
      </w:r>
      <w:r w:rsidR="00904D1F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without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baseline correction. ‡ Rate ratio in the multilevel model corrected</w:t>
      </w:r>
      <w:r w:rsidR="00E1634A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for dichotomous baseline value.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§ Rate ratio </w:t>
      </w:r>
      <w:r w:rsidR="00904D1F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without</w:t>
      </w:r>
      <w:r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baseline correction.</w:t>
      </w:r>
      <w:r w:rsidR="00574817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Multilevel: corrected for gender</w:t>
      </w:r>
      <w:r w:rsidR="00E1634A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="00574817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age</w:t>
      </w:r>
      <w:r w:rsidR="00E1634A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="00574817" w:rsidRPr="00E5449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educational level and clustering on GP level. </w:t>
      </w:r>
    </w:p>
    <w:p w14:paraId="1406CAF7" w14:textId="77777777" w:rsidR="00CC6CA9" w:rsidRDefault="00CC6CA9" w:rsidP="00CC6CA9"/>
    <w:p w14:paraId="63A5105D" w14:textId="77777777" w:rsidR="00CC6CA9" w:rsidRDefault="00CC6CA9"/>
    <w:sectPr w:rsidR="00CC6C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BD1"/>
    <w:rsid w:val="00034470"/>
    <w:rsid w:val="0007388F"/>
    <w:rsid w:val="00075087"/>
    <w:rsid w:val="0011628E"/>
    <w:rsid w:val="001175FF"/>
    <w:rsid w:val="001732FA"/>
    <w:rsid w:val="0017635A"/>
    <w:rsid w:val="00212925"/>
    <w:rsid w:val="00233EE6"/>
    <w:rsid w:val="0023448E"/>
    <w:rsid w:val="0024045C"/>
    <w:rsid w:val="00254554"/>
    <w:rsid w:val="002551AF"/>
    <w:rsid w:val="0029408B"/>
    <w:rsid w:val="002E2DD5"/>
    <w:rsid w:val="00333B2E"/>
    <w:rsid w:val="003452C9"/>
    <w:rsid w:val="003C39A0"/>
    <w:rsid w:val="003C526E"/>
    <w:rsid w:val="003D308B"/>
    <w:rsid w:val="003E24F2"/>
    <w:rsid w:val="00410F2F"/>
    <w:rsid w:val="00442ECC"/>
    <w:rsid w:val="00453CFF"/>
    <w:rsid w:val="00484BF3"/>
    <w:rsid w:val="00486588"/>
    <w:rsid w:val="004900B1"/>
    <w:rsid w:val="005222CB"/>
    <w:rsid w:val="00551044"/>
    <w:rsid w:val="00556990"/>
    <w:rsid w:val="005718B1"/>
    <w:rsid w:val="00574817"/>
    <w:rsid w:val="005C77DE"/>
    <w:rsid w:val="0060202E"/>
    <w:rsid w:val="006214F2"/>
    <w:rsid w:val="00644333"/>
    <w:rsid w:val="00715A08"/>
    <w:rsid w:val="007443A5"/>
    <w:rsid w:val="007B2337"/>
    <w:rsid w:val="007C7E9C"/>
    <w:rsid w:val="007F7117"/>
    <w:rsid w:val="00807AE4"/>
    <w:rsid w:val="008142ED"/>
    <w:rsid w:val="00846164"/>
    <w:rsid w:val="008507B7"/>
    <w:rsid w:val="00860027"/>
    <w:rsid w:val="0086639C"/>
    <w:rsid w:val="00873BA8"/>
    <w:rsid w:val="00892062"/>
    <w:rsid w:val="008931D4"/>
    <w:rsid w:val="008A5172"/>
    <w:rsid w:val="008C7BD1"/>
    <w:rsid w:val="008D2FE1"/>
    <w:rsid w:val="00904D1F"/>
    <w:rsid w:val="009E4BDD"/>
    <w:rsid w:val="009E77D1"/>
    <w:rsid w:val="00A1285C"/>
    <w:rsid w:val="00A55D17"/>
    <w:rsid w:val="00A700EF"/>
    <w:rsid w:val="00A715C4"/>
    <w:rsid w:val="00A926DC"/>
    <w:rsid w:val="00AE2F5D"/>
    <w:rsid w:val="00AF5FE9"/>
    <w:rsid w:val="00AF7C9C"/>
    <w:rsid w:val="00B557D1"/>
    <w:rsid w:val="00B66605"/>
    <w:rsid w:val="00BD100F"/>
    <w:rsid w:val="00C300FB"/>
    <w:rsid w:val="00C516AD"/>
    <w:rsid w:val="00C63C47"/>
    <w:rsid w:val="00C6660E"/>
    <w:rsid w:val="00C84ADB"/>
    <w:rsid w:val="00C908AA"/>
    <w:rsid w:val="00C97CC4"/>
    <w:rsid w:val="00CB5065"/>
    <w:rsid w:val="00CC6CA9"/>
    <w:rsid w:val="00D23565"/>
    <w:rsid w:val="00D47873"/>
    <w:rsid w:val="00D66919"/>
    <w:rsid w:val="00DB5866"/>
    <w:rsid w:val="00DD2B7B"/>
    <w:rsid w:val="00DE4C9A"/>
    <w:rsid w:val="00E1634A"/>
    <w:rsid w:val="00E5449B"/>
    <w:rsid w:val="00EB536A"/>
    <w:rsid w:val="00F66333"/>
    <w:rsid w:val="00FA5AC1"/>
    <w:rsid w:val="00FC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318F5"/>
  <w15:docId w15:val="{700469D3-0E95-4F31-94C2-17034639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aliases w:val="Kop 1 Times New Roman"/>
    <w:basedOn w:val="Standaard"/>
    <w:next w:val="Standaard"/>
    <w:link w:val="Kop1Char"/>
    <w:qFormat/>
    <w:rsid w:val="00C63C47"/>
    <w:pPr>
      <w:keepNext/>
      <w:keepLines/>
      <w:spacing w:before="360" w:after="120" w:line="240" w:lineRule="auto"/>
      <w:outlineLvl w:val="0"/>
    </w:pPr>
    <w:rPr>
      <w:rFonts w:eastAsiaTheme="majorEastAsia" w:cstheme="majorBidi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imesNewRomanartikelopzet">
    <w:name w:val="Times New Roman artikelopzet"/>
    <w:basedOn w:val="Standaard"/>
    <w:link w:val="TimesNewRomanartikelopzetChar"/>
    <w:qFormat/>
    <w:rsid w:val="00C63C47"/>
    <w:pPr>
      <w:spacing w:before="120" w:after="120" w:line="360" w:lineRule="auto"/>
    </w:pPr>
    <w:rPr>
      <w:rFonts w:cs="Arial"/>
      <w:sz w:val="24"/>
    </w:rPr>
  </w:style>
  <w:style w:type="character" w:customStyle="1" w:styleId="TimesNewRomanartikelopzetChar">
    <w:name w:val="Times New Roman artikelopzet Char"/>
    <w:basedOn w:val="Standaardalinea-lettertype"/>
    <w:link w:val="TimesNewRomanartikelopzet"/>
    <w:rsid w:val="00C63C47"/>
    <w:rPr>
      <w:rFonts w:cs="Arial"/>
      <w:sz w:val="24"/>
      <w:lang w:val="en-GB"/>
    </w:rPr>
  </w:style>
  <w:style w:type="paragraph" w:customStyle="1" w:styleId="TimesNewRomanKop1">
    <w:name w:val="Times New Roman Kop 1"/>
    <w:basedOn w:val="Kop1"/>
    <w:link w:val="TimesNewRomanKop1Char"/>
    <w:qFormat/>
    <w:rsid w:val="00C63C47"/>
    <w:pPr>
      <w:spacing w:after="240"/>
    </w:pPr>
  </w:style>
  <w:style w:type="character" w:customStyle="1" w:styleId="TimesNewRomanKop1Char">
    <w:name w:val="Times New Roman Kop 1 Char"/>
    <w:basedOn w:val="Kop1Char"/>
    <w:link w:val="TimesNewRomanKop1"/>
    <w:rsid w:val="00C63C47"/>
    <w:rPr>
      <w:rFonts w:eastAsiaTheme="majorEastAsia" w:cstheme="majorBidi"/>
      <w:sz w:val="32"/>
      <w:szCs w:val="32"/>
    </w:rPr>
  </w:style>
  <w:style w:type="character" w:customStyle="1" w:styleId="Kop1Char">
    <w:name w:val="Kop 1 Char"/>
    <w:aliases w:val="Kop 1 Times New Roman Char"/>
    <w:basedOn w:val="Standaardalinea-lettertype"/>
    <w:link w:val="Kop1"/>
    <w:rsid w:val="00C63C47"/>
    <w:rPr>
      <w:rFonts w:eastAsiaTheme="majorEastAsia" w:cstheme="majorBidi"/>
      <w:sz w:val="32"/>
      <w:szCs w:val="32"/>
    </w:rPr>
  </w:style>
  <w:style w:type="table" w:customStyle="1" w:styleId="Elegantetabel51">
    <w:name w:val="Elegante tabel51"/>
    <w:basedOn w:val="Standaardtabel"/>
    <w:next w:val="Elegantetabel"/>
    <w:rsid w:val="008C7B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gantetabel">
    <w:name w:val="Table Elegant"/>
    <w:basedOn w:val="Standaardtabel"/>
    <w:uiPriority w:val="99"/>
    <w:semiHidden/>
    <w:unhideWhenUsed/>
    <w:rsid w:val="008C7BD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C52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526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526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526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526E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5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526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E6A37-54EE-470B-9E45-6AC71E7DD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tte Sanders</dc:creator>
  <cp:lastModifiedBy>Ariette Sanders</cp:lastModifiedBy>
  <cp:revision>4</cp:revision>
  <dcterms:created xsi:type="dcterms:W3CDTF">2018-04-29T11:40:00Z</dcterms:created>
  <dcterms:modified xsi:type="dcterms:W3CDTF">2018-04-29T16:38:00Z</dcterms:modified>
</cp:coreProperties>
</file>